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11385" w:type="dxa"/>
        <w:jc w:val="left"/>
        <w:tblInd w:w="175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121"/>
        <w:gridCol w:w="1889"/>
        <w:gridCol w:w="1152"/>
        <w:gridCol w:w="1889"/>
        <w:gridCol w:w="864"/>
        <w:gridCol w:w="1728"/>
        <w:gridCol w:w="742"/>
      </w:tblGrid>
      <w:tr>
        <w:tblPrEx>
          <w:shd w:val="clear" w:color="auto" w:fill="ced7e7"/>
        </w:tblPrEx>
        <w:trPr>
          <w:trHeight w:val="2497" w:hRule="atLeast"/>
        </w:trPr>
        <w:tc>
          <w:tcPr>
            <w:tcW w:type="dxa" w:w="312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keepNext w:val="1"/>
              <w:spacing w:before="48" w:after="48"/>
              <w:jc w:val="center"/>
              <w:rPr>
                <w:b w:val="1"/>
                <w:bCs w:val="1"/>
                <w:sz w:val="22"/>
                <w:szCs w:val="22"/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ox model of Mortality</w:t>
            </w:r>
          </w:p>
          <w:p>
            <w:pPr>
              <w:pStyle w:val="Normal.0"/>
              <w:keepNext w:val="1"/>
              <w:bidi w:val="0"/>
              <w:spacing w:before="48" w:after="48"/>
              <w:ind w:left="0" w:right="0" w:firstLine="0"/>
              <w:jc w:val="center"/>
              <w:rPr>
                <w:b w:val="1"/>
                <w:bCs w:val="1"/>
                <w:sz w:val="22"/>
                <w:szCs w:val="22"/>
                <w:shd w:val="nil" w:color="auto" w:fill="auto"/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HR (95% CI)</w:t>
            </w:r>
          </w:p>
          <w:p>
            <w:pPr>
              <w:pStyle w:val="Normal.0"/>
              <w:keepNext w:val="1"/>
              <w:bidi w:val="0"/>
              <w:spacing w:before="48" w:after="48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(N=25,455, death events=5,562)</w:t>
            </w:r>
          </w:p>
        </w:tc>
        <w:tc>
          <w:tcPr>
            <w:tcW w:type="dxa" w:w="115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keepNext w:val="1"/>
              <w:spacing w:before="48" w:after="48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8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keepNext w:val="1"/>
              <w:spacing w:before="48" w:after="48"/>
              <w:jc w:val="center"/>
              <w:rPr>
                <w:b w:val="1"/>
                <w:bCs w:val="1"/>
                <w:sz w:val="22"/>
                <w:szCs w:val="22"/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ompeting Risks ESKD with death as competing risk</w:t>
            </w:r>
          </w:p>
          <w:p>
            <w:pPr>
              <w:pStyle w:val="Normal.0"/>
              <w:keepNext w:val="1"/>
              <w:bidi w:val="0"/>
              <w:spacing w:before="48" w:after="48"/>
              <w:ind w:left="0" w:right="0" w:firstLine="0"/>
              <w:jc w:val="center"/>
              <w:rPr>
                <w:b w:val="1"/>
                <w:bCs w:val="1"/>
                <w:sz w:val="22"/>
                <w:szCs w:val="22"/>
                <w:shd w:val="nil" w:color="auto" w:fill="auto"/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SHR (95% CI)</w:t>
            </w:r>
          </w:p>
          <w:p>
            <w:pPr>
              <w:pStyle w:val="Normal.0"/>
              <w:keepNext w:val="1"/>
              <w:bidi w:val="0"/>
              <w:spacing w:before="48" w:after="48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(N=25,455, ESKD events=452, death events=5,362)</w:t>
            </w:r>
          </w:p>
        </w:tc>
        <w:tc>
          <w:tcPr>
            <w:tcW w:type="dxa" w:w="864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keepNext w:val="1"/>
              <w:spacing w:before="48" w:after="48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7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keepNext w:val="1"/>
              <w:spacing w:before="48" w:after="48"/>
              <w:jc w:val="center"/>
              <w:rPr>
                <w:b w:val="1"/>
                <w:bCs w:val="1"/>
                <w:sz w:val="22"/>
                <w:szCs w:val="22"/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ompeting Risks Death with ESKD as competing risk</w:t>
            </w:r>
          </w:p>
          <w:p>
            <w:pPr>
              <w:pStyle w:val="Normal.0"/>
              <w:keepNext w:val="1"/>
              <w:bidi w:val="0"/>
              <w:spacing w:before="48" w:after="48"/>
              <w:ind w:left="0" w:right="0" w:firstLine="0"/>
              <w:jc w:val="center"/>
              <w:rPr>
                <w:b w:val="1"/>
                <w:bCs w:val="1"/>
                <w:sz w:val="22"/>
                <w:szCs w:val="22"/>
                <w:shd w:val="nil" w:color="auto" w:fill="auto"/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SHR (95% CI)</w:t>
            </w:r>
          </w:p>
          <w:p>
            <w:pPr>
              <w:pStyle w:val="Normal.0"/>
              <w:keepNext w:val="1"/>
              <w:bidi w:val="0"/>
              <w:spacing w:before="48" w:after="48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(N=25,455, ESKD events=452, death events=5,362)</w:t>
            </w:r>
          </w:p>
        </w:tc>
        <w:tc>
          <w:tcPr>
            <w:tcW w:type="dxa" w:w="74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keepNext w:val="1"/>
              <w:spacing w:before="48" w:after="48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486" w:hRule="atLeast"/>
        </w:trPr>
        <w:tc>
          <w:tcPr>
            <w:tcW w:type="dxa" w:w="312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ge with spline term 1</w:t>
            </w:r>
          </w:p>
        </w:tc>
        <w:tc>
          <w:tcPr>
            <w:tcW w:type="dxa" w:w="188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115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86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72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74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ge with spline term 2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0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le sex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41 (1.33, 1.49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.02 (1.64, 2.49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38 (1.29, 1.46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frican American vs. not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5 (0.78, 0.93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56 (1.24, 1.95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3 (0.75, 0.91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moke vs. not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62 (1.47, 1.79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02 (0.76, 1.36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9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63 (1.46, 1.81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keepNext w:val="1"/>
              <w:spacing w:before="48" w:after="48"/>
            </w:pPr>
            <w:r>
              <w:rPr>
                <w:i w:val="1"/>
                <w:iCs w:val="1"/>
                <w:sz w:val="22"/>
                <w:szCs w:val="22"/>
                <w:shd w:val="nil" w:color="auto" w:fill="auto"/>
                <w:rtl w:val="0"/>
                <w:lang w:val="en-US"/>
              </w:rPr>
              <w:t>BMI group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     &lt;18.5 kg/m2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46 (1.21, 1.76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68 (0.72, 3.94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2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44 (1.15, 1.81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02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     18.5-24.9 kg/m2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     25-29.9 kg/m2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78 (0.73, 0.84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93 (0.67, 1.29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6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79 (0.73, 0.85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     30+ kg/m2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76 (0.71, 0.82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9 (0.65, 1.21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4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77 (0.72, 0.83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GFR per 1 unit higher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98 (0.989, 0.985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90 (0.89, 0.91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99 (0.986, 0.992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Diabetes 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29 (1.21, 1.37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92 (1.55, 2.38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24 (1.17, 1.33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Malignancy 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35 (1.27, 1.43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59 (0.43, 0.81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36 (1.28, 1.45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25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Hypertension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6 (0.74, 1.005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6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06 (0.47, 2.38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6 (0.74, 0.99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39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onary Artery Disease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15 (1.08, 1.23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11 (0.86, 1.43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4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15 (1.07, 1.23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ngestive Heart Failure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.01 (1.86, 2.18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18 (0.90, 1.55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2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97 (1.80, 2.15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rebrovascular Disease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24 (1.15, 1.33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9 (0.65, 1.20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4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24 (1.15, 1.34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VD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37 (1.23, 1.52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26 (0.88, 1.80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2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32 (1.18, 1.47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CE/ARB (history of)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9 (0.84, 0.95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99 (1.43, 2.77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8 (0.83, 0.94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Beta Blockers (history of)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17 (1.10, 1.24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43 (1.13, 1.82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0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16 (1.09, 1.23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2 with spline term 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9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2 with spline term 2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Hemoglobin with spline term 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4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Hemoglobin with spline term 2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3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edicare/Medicaid vs. others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7 (0.81, 0.93)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.59 (1.22, 2.08)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6 (0.80, 0.92)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1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tassium with spline term 1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115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188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86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4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7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496</w:t>
            </w:r>
          </w:p>
        </w:tc>
      </w:tr>
      <w:tr>
        <w:tblPrEx>
          <w:shd w:val="clear" w:color="auto" w:fill="ced7e7"/>
        </w:tblPrEx>
        <w:trPr>
          <w:trHeight w:val="246" w:hRule="atLeast"/>
        </w:trPr>
        <w:tc>
          <w:tcPr>
            <w:tcW w:type="dxa" w:w="312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tassium with spline term 2</w:t>
            </w:r>
          </w:p>
        </w:tc>
        <w:tc>
          <w:tcPr>
            <w:tcW w:type="dxa" w:w="188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115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188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864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68</w:t>
            </w:r>
          </w:p>
        </w:tc>
        <w:tc>
          <w:tcPr>
            <w:tcW w:type="dxa" w:w="172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*</w:t>
            </w:r>
          </w:p>
        </w:tc>
        <w:tc>
          <w:tcPr>
            <w:tcW w:type="dxa" w:w="74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before="48" w:after="48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39</w:t>
            </w:r>
          </w:p>
        </w:tc>
      </w:tr>
    </w:tbl>
    <w:p>
      <w:pPr>
        <w:pStyle w:val="Normal.0"/>
        <w:widowControl w:val="0"/>
        <w:ind w:left="67" w:hanging="67"/>
      </w:pPr>
    </w:p>
    <w:p>
      <w:pPr>
        <w:pStyle w:val="Normal.0"/>
      </w:pPr>
      <w:r>
        <w:rPr>
          <w:rtl w:val="0"/>
          <w:lang w:val="en-US"/>
        </w:rPr>
        <w:t>*Parameter cannot be interpreted due to spline</w:t>
      </w:r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